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F1834" w14:textId="7B043915" w:rsidR="00426EF4" w:rsidRDefault="00426EF4" w:rsidP="00426EF4">
      <w:pPr>
        <w:pStyle w:val="Titel"/>
        <w:rPr>
          <w:rFonts w:ascii="Calibri" w:hAnsi="Calibri" w:cs="Calibri"/>
          <w:sz w:val="24"/>
        </w:rPr>
      </w:pPr>
      <w:r w:rsidRPr="008209F0">
        <w:rPr>
          <w:rFonts w:ascii="Calibri" w:hAnsi="Calibri" w:cs="Calibri"/>
          <w:sz w:val="24"/>
        </w:rPr>
        <w:t>BIOGRAPHICAL SKETCH</w:t>
      </w:r>
    </w:p>
    <w:p w14:paraId="6C0ECEEA" w14:textId="77777777" w:rsidR="00462E1C" w:rsidRPr="00462E1C" w:rsidRDefault="00462E1C" w:rsidP="00462E1C">
      <w:pPr>
        <w:rPr>
          <w:lang w:val="en-US"/>
        </w:rPr>
      </w:pPr>
    </w:p>
    <w:p w14:paraId="3EF041C1" w14:textId="12368850" w:rsidR="00426EF4" w:rsidRPr="008209F0" w:rsidRDefault="00426EF4" w:rsidP="00426EF4">
      <w:pPr>
        <w:pStyle w:val="FormFieldCaption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sz w:val="24"/>
          <w:szCs w:val="24"/>
        </w:rPr>
      </w:pPr>
      <w:r w:rsidRPr="008209F0">
        <w:rPr>
          <w:rFonts w:ascii="Calibri" w:hAnsi="Calibri" w:cs="Calibri"/>
          <w:sz w:val="24"/>
          <w:szCs w:val="24"/>
        </w:rPr>
        <w:t xml:space="preserve">NAME: Elisabeth </w:t>
      </w:r>
      <w:r w:rsidR="008124C1">
        <w:rPr>
          <w:rFonts w:ascii="Calibri" w:hAnsi="Calibri" w:cs="Calibri"/>
          <w:sz w:val="24"/>
          <w:szCs w:val="24"/>
        </w:rPr>
        <w:t xml:space="preserve">Caroline </w:t>
      </w:r>
      <w:r w:rsidRPr="008209F0">
        <w:rPr>
          <w:rFonts w:ascii="Calibri" w:hAnsi="Calibri" w:cs="Calibri"/>
          <w:sz w:val="24"/>
          <w:szCs w:val="24"/>
        </w:rPr>
        <w:t>Reichard</w:t>
      </w:r>
      <w:r w:rsidR="00A473A3">
        <w:rPr>
          <w:rFonts w:ascii="Calibri" w:hAnsi="Calibri" w:cs="Calibri"/>
          <w:sz w:val="24"/>
          <w:szCs w:val="24"/>
        </w:rPr>
        <w:t>t</w:t>
      </w:r>
      <w:bookmarkStart w:id="0" w:name="_GoBack"/>
      <w:bookmarkEnd w:id="0"/>
    </w:p>
    <w:p w14:paraId="26CF4382" w14:textId="6007949B" w:rsidR="00AE6B3C" w:rsidRPr="00462E1C" w:rsidRDefault="00426EF4" w:rsidP="00426EF4">
      <w:pPr>
        <w:pStyle w:val="FormFieldCaption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sz w:val="24"/>
          <w:szCs w:val="24"/>
        </w:rPr>
      </w:pPr>
      <w:r w:rsidRPr="008209F0">
        <w:rPr>
          <w:rFonts w:ascii="Calibri" w:hAnsi="Calibri" w:cs="Calibri"/>
          <w:sz w:val="24"/>
          <w:szCs w:val="24"/>
        </w:rPr>
        <w:t>POSITION</w:t>
      </w:r>
      <w:bookmarkStart w:id="1" w:name="_Hlk57473563"/>
      <w:r w:rsidR="00CD4DF7">
        <w:rPr>
          <w:rFonts w:ascii="Calibri" w:hAnsi="Calibri" w:cs="Calibri"/>
          <w:sz w:val="24"/>
          <w:szCs w:val="24"/>
        </w:rPr>
        <w:t>:</w:t>
      </w:r>
      <w:r w:rsidR="002111E5">
        <w:rPr>
          <w:rFonts w:ascii="Calibri" w:hAnsi="Calibri" w:cs="Calibri"/>
          <w:sz w:val="24"/>
          <w:szCs w:val="24"/>
        </w:rPr>
        <w:t xml:space="preserve"> </w:t>
      </w:r>
      <w:r w:rsidR="006A7A01">
        <w:rPr>
          <w:rStyle w:val="Fett"/>
          <w:rFonts w:ascii="Calibri" w:hAnsi="Calibri" w:cs="Calibri"/>
          <w:b w:val="0"/>
          <w:sz w:val="24"/>
          <w:szCs w:val="24"/>
        </w:rPr>
        <w:t>Assistant professor,</w:t>
      </w:r>
      <w:r w:rsidR="001245F5" w:rsidRPr="00374A15">
        <w:rPr>
          <w:rStyle w:val="Fett"/>
          <w:rFonts w:ascii="Calibri" w:hAnsi="Calibri" w:cs="Calibri"/>
          <w:b w:val="0"/>
          <w:sz w:val="24"/>
          <w:szCs w:val="24"/>
        </w:rPr>
        <w:t xml:space="preserve"> </w:t>
      </w:r>
      <w:r w:rsidR="004A0D90">
        <w:rPr>
          <w:rFonts w:ascii="Calibri" w:hAnsi="Calibri" w:cs="Calibri"/>
          <w:sz w:val="24"/>
          <w:szCs w:val="24"/>
        </w:rPr>
        <w:t>Doctor of Dental Surgery</w:t>
      </w:r>
      <w:bookmarkEnd w:id="1"/>
      <w:r w:rsidRPr="008209F0">
        <w:rPr>
          <w:rFonts w:ascii="Calibri" w:hAnsi="Calibri" w:cs="Calibri"/>
          <w:sz w:val="24"/>
          <w:szCs w:val="24"/>
        </w:rPr>
        <w:t>, Dr. med. dent.</w:t>
      </w:r>
    </w:p>
    <w:p w14:paraId="7883820E" w14:textId="62B076ED" w:rsidR="00426EF4" w:rsidRPr="008209F0" w:rsidRDefault="00426EF4" w:rsidP="00426EF4">
      <w:pPr>
        <w:pStyle w:val="FormFieldCaption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sz w:val="24"/>
          <w:szCs w:val="24"/>
        </w:rPr>
      </w:pPr>
      <w:r w:rsidRPr="008209F0">
        <w:rPr>
          <w:rFonts w:ascii="Calibri" w:hAnsi="Calibri" w:cs="Calibri"/>
          <w:sz w:val="24"/>
          <w:szCs w:val="24"/>
        </w:rPr>
        <w:t>EDUCATION/</w:t>
      </w:r>
      <w:r w:rsidR="00BA44CE">
        <w:rPr>
          <w:rFonts w:ascii="Calibri" w:hAnsi="Calibri" w:cs="Calibri"/>
          <w:sz w:val="24"/>
          <w:szCs w:val="24"/>
        </w:rPr>
        <w:t>WORK</w:t>
      </w:r>
      <w:r w:rsidR="00A473A3">
        <w:rPr>
          <w:rFonts w:ascii="Calibri" w:hAnsi="Calibri" w:cs="Calibri"/>
          <w:sz w:val="24"/>
          <w:szCs w:val="24"/>
        </w:rPr>
        <w:t>:</w:t>
      </w:r>
    </w:p>
    <w:tbl>
      <w:tblPr>
        <w:tblW w:w="9393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4019"/>
        <w:gridCol w:w="1850"/>
        <w:gridCol w:w="1565"/>
        <w:gridCol w:w="1959"/>
      </w:tblGrid>
      <w:tr w:rsidR="00426EF4" w:rsidRPr="008209F0" w14:paraId="5EBC18E9" w14:textId="77777777" w:rsidTr="0085702E">
        <w:trPr>
          <w:cantSplit/>
          <w:trHeight w:val="356"/>
          <w:tblHeader/>
        </w:trPr>
        <w:tc>
          <w:tcPr>
            <w:tcW w:w="40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215A41" w14:textId="32DF0933" w:rsidR="00426EF4" w:rsidRPr="008209F0" w:rsidRDefault="00F32025" w:rsidP="004A0D90">
            <w:pPr>
              <w:pStyle w:val="FormFieldCaption"/>
              <w:jc w:val="center"/>
              <w:rPr>
                <w:sz w:val="24"/>
                <w:szCs w:val="24"/>
              </w:rPr>
            </w:pPr>
            <w:r w:rsidRPr="008209F0">
              <w:rPr>
                <w:rFonts w:ascii="Calibri" w:hAnsi="Calibri" w:cs="Calibri"/>
                <w:sz w:val="24"/>
                <w:szCs w:val="24"/>
              </w:rPr>
              <w:t>INSTITUTION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FDDC23" w14:textId="77777777" w:rsidR="00192BB6" w:rsidRDefault="00192BB6" w:rsidP="00192BB6">
            <w:pPr>
              <w:pStyle w:val="FormFieldCaption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62906387" w14:textId="2C540984" w:rsidR="00426EF4" w:rsidRPr="008209F0" w:rsidRDefault="00426EF4" w:rsidP="00192BB6">
            <w:pPr>
              <w:pStyle w:val="FormFieldCaption"/>
              <w:jc w:val="center"/>
              <w:rPr>
                <w:sz w:val="24"/>
                <w:szCs w:val="24"/>
              </w:rPr>
            </w:pPr>
            <w:r w:rsidRPr="008209F0">
              <w:rPr>
                <w:rFonts w:ascii="Calibri" w:hAnsi="Calibri" w:cs="Calibri"/>
                <w:sz w:val="24"/>
                <w:szCs w:val="24"/>
              </w:rPr>
              <w:t>DEGREE</w:t>
            </w:r>
          </w:p>
          <w:p w14:paraId="58470BCE" w14:textId="77777777" w:rsidR="00426EF4" w:rsidRPr="008209F0" w:rsidRDefault="00426EF4" w:rsidP="00192BB6">
            <w:pPr>
              <w:pStyle w:val="FormFieldCaption"/>
              <w:jc w:val="center"/>
              <w:rPr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793788" w14:textId="77777777" w:rsidR="00192BB6" w:rsidRDefault="00192BB6" w:rsidP="00192BB6">
            <w:pPr>
              <w:pStyle w:val="FormFieldCaption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89CCEE7" w14:textId="00352FD9" w:rsidR="00426EF4" w:rsidRPr="008209F0" w:rsidRDefault="00501813" w:rsidP="00192BB6">
            <w:pPr>
              <w:pStyle w:val="FormFieldCaption"/>
              <w:jc w:val="cent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ERIOD</w:t>
            </w:r>
          </w:p>
          <w:p w14:paraId="72BA516D" w14:textId="77777777" w:rsidR="00426EF4" w:rsidRPr="008209F0" w:rsidRDefault="00426EF4" w:rsidP="00192BB6">
            <w:pPr>
              <w:pStyle w:val="FormFieldCaption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D2B6CF" w14:textId="3EB14008" w:rsidR="00426EF4" w:rsidRPr="008209F0" w:rsidRDefault="00426EF4" w:rsidP="00192BB6">
            <w:pPr>
              <w:pStyle w:val="FormFieldCaption"/>
              <w:jc w:val="center"/>
              <w:rPr>
                <w:sz w:val="24"/>
                <w:szCs w:val="24"/>
              </w:rPr>
            </w:pPr>
            <w:r w:rsidRPr="008209F0">
              <w:rPr>
                <w:rFonts w:ascii="Calibri" w:hAnsi="Calibri" w:cs="Calibri"/>
                <w:sz w:val="24"/>
                <w:szCs w:val="24"/>
              </w:rPr>
              <w:t>FIELD</w:t>
            </w:r>
          </w:p>
        </w:tc>
      </w:tr>
      <w:tr w:rsidR="00426EF4" w:rsidRPr="006A7A01" w14:paraId="724C2B7A" w14:textId="77777777" w:rsidTr="0085702E">
        <w:trPr>
          <w:cantSplit/>
          <w:trHeight w:val="240"/>
        </w:trPr>
        <w:tc>
          <w:tcPr>
            <w:tcW w:w="4019" w:type="dxa"/>
            <w:tcBorders>
              <w:top w:val="single" w:sz="4" w:space="0" w:color="000000"/>
            </w:tcBorders>
            <w:shd w:val="clear" w:color="auto" w:fill="auto"/>
          </w:tcPr>
          <w:p w14:paraId="1AECB478" w14:textId="11D9F9A7" w:rsidR="008E5792" w:rsidRDefault="008E5792" w:rsidP="008E5792">
            <w:pPr>
              <w:pStyle w:val="FormFieldCaption"/>
              <w:numPr>
                <w:ilvl w:val="0"/>
                <w:numId w:val="1"/>
              </w:numPr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ducation</w:t>
            </w:r>
          </w:p>
          <w:p w14:paraId="71148A45" w14:textId="5582EDE1" w:rsidR="00426EF4" w:rsidRPr="00374A15" w:rsidRDefault="00426EF4" w:rsidP="004A0D90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Un</w:t>
            </w:r>
            <w:r w:rsidRPr="00374A15">
              <w:rPr>
                <w:rFonts w:ascii="Calibri" w:hAnsi="Calibri" w:cs="Calibri"/>
                <w:sz w:val="24"/>
                <w:szCs w:val="24"/>
              </w:rPr>
              <w:t>iversity of Würzburg, Germany</w:t>
            </w:r>
          </w:p>
          <w:p w14:paraId="3C095AEC" w14:textId="77777777" w:rsidR="00426EF4" w:rsidRPr="00374A15" w:rsidRDefault="00426EF4" w:rsidP="004A0D90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</w:p>
          <w:p w14:paraId="288A78CB" w14:textId="77777777" w:rsidR="00F32025" w:rsidRDefault="00F32025" w:rsidP="004A0D90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</w:p>
          <w:p w14:paraId="4DF1F244" w14:textId="154C3B45" w:rsidR="00426EF4" w:rsidRPr="00374A15" w:rsidRDefault="00426EF4" w:rsidP="004A0D90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  <w:r w:rsidRPr="00374A15">
              <w:rPr>
                <w:rFonts w:ascii="Calibri" w:hAnsi="Calibri" w:cs="Calibri"/>
                <w:sz w:val="24"/>
                <w:szCs w:val="24"/>
              </w:rPr>
              <w:t>University of Würzburg, Germany</w:t>
            </w:r>
          </w:p>
          <w:p w14:paraId="55E7EF12" w14:textId="77777777" w:rsidR="00426EF4" w:rsidRPr="00374A15" w:rsidRDefault="00426EF4" w:rsidP="004A0D90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</w:p>
          <w:p w14:paraId="472ED24A" w14:textId="77777777" w:rsidR="00F32025" w:rsidRDefault="00F32025" w:rsidP="004E10AE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</w:p>
          <w:p w14:paraId="05B3D5A7" w14:textId="53A04974" w:rsidR="004E10AE" w:rsidRPr="00374A15" w:rsidRDefault="004E10AE" w:rsidP="004E10AE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  <w:r w:rsidRPr="00374A15">
              <w:rPr>
                <w:rFonts w:ascii="Calibri" w:hAnsi="Calibri" w:cs="Calibri"/>
                <w:sz w:val="24"/>
                <w:szCs w:val="24"/>
              </w:rPr>
              <w:t>University of Würzburg, Germany</w:t>
            </w:r>
          </w:p>
          <w:p w14:paraId="5E4F3E2E" w14:textId="77777777" w:rsidR="004E10AE" w:rsidRDefault="004E10AE" w:rsidP="004A0D90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</w:p>
          <w:p w14:paraId="1777E252" w14:textId="77777777" w:rsidR="00C64D02" w:rsidRDefault="00C64D02" w:rsidP="0085702E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</w:p>
          <w:p w14:paraId="275612B7" w14:textId="18873E90" w:rsidR="0085702E" w:rsidRPr="00374A15" w:rsidRDefault="0085702E" w:rsidP="0085702E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  <w:r w:rsidRPr="00374A15">
              <w:rPr>
                <w:rFonts w:ascii="Calibri" w:hAnsi="Calibri" w:cs="Calibri"/>
                <w:sz w:val="24"/>
                <w:szCs w:val="24"/>
              </w:rPr>
              <w:t xml:space="preserve">University of </w:t>
            </w:r>
            <w:r>
              <w:rPr>
                <w:rFonts w:ascii="Calibri" w:hAnsi="Calibri" w:cs="Calibri"/>
                <w:sz w:val="24"/>
                <w:szCs w:val="24"/>
              </w:rPr>
              <w:t>Jena,</w:t>
            </w:r>
            <w:r w:rsidRPr="00374A15">
              <w:rPr>
                <w:rFonts w:ascii="Calibri" w:hAnsi="Calibri" w:cs="Calibri"/>
                <w:sz w:val="24"/>
                <w:szCs w:val="24"/>
              </w:rPr>
              <w:t xml:space="preserve"> Germany</w:t>
            </w:r>
          </w:p>
          <w:p w14:paraId="4EFEFDA9" w14:textId="77777777" w:rsidR="0085702E" w:rsidRDefault="0085702E" w:rsidP="004A0D90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</w:p>
          <w:p w14:paraId="6B498B94" w14:textId="77777777" w:rsidR="0085702E" w:rsidRDefault="0085702E" w:rsidP="004A0D90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</w:p>
          <w:p w14:paraId="3ACDC5BC" w14:textId="1AEC035B" w:rsidR="00426EF4" w:rsidRDefault="001D3E5C" w:rsidP="004A0D90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  <w:r w:rsidRPr="00374A15">
              <w:rPr>
                <w:rFonts w:ascii="Calibri" w:hAnsi="Calibri" w:cs="Calibri"/>
                <w:sz w:val="24"/>
                <w:szCs w:val="24"/>
              </w:rPr>
              <w:t xml:space="preserve">University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of </w:t>
            </w:r>
            <w:r w:rsidRPr="00374A15">
              <w:rPr>
                <w:rFonts w:ascii="Calibri" w:hAnsi="Calibri" w:cs="Calibri"/>
                <w:sz w:val="24"/>
                <w:szCs w:val="24"/>
              </w:rPr>
              <w:t xml:space="preserve">Basel, Switzerland </w:t>
            </w:r>
          </w:p>
          <w:p w14:paraId="4013E845" w14:textId="1FB2F8D7" w:rsidR="00F32025" w:rsidRPr="00374A15" w:rsidRDefault="00F32025" w:rsidP="004A0D90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591AD21B" w14:textId="77777777" w:rsidR="00F32025" w:rsidRDefault="00F32025" w:rsidP="008620AF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56C265B9" w14:textId="622FA6B1" w:rsidR="00426EF4" w:rsidRPr="00374A15" w:rsidRDefault="004A0D90" w:rsidP="008620AF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achelor</w:t>
            </w:r>
          </w:p>
          <w:p w14:paraId="7AC54F0F" w14:textId="77777777" w:rsidR="00426EF4" w:rsidRPr="00374A15" w:rsidRDefault="00426EF4" w:rsidP="008620AF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7FD3E41A" w14:textId="77777777" w:rsidR="00F32025" w:rsidRDefault="00F32025" w:rsidP="00F32025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7E76DF04" w14:textId="216D7951" w:rsidR="00426EF4" w:rsidRPr="00374A15" w:rsidRDefault="004A0D90" w:rsidP="00F32025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aster</w:t>
            </w:r>
          </w:p>
          <w:p w14:paraId="3156A44D" w14:textId="77777777" w:rsidR="00426EF4" w:rsidRPr="00374A15" w:rsidRDefault="00426EF4" w:rsidP="008620AF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18098DE3" w14:textId="77777777" w:rsidR="00512E58" w:rsidRDefault="00512E58" w:rsidP="008620AF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DA106E4" w14:textId="25ED34A6" w:rsidR="004B476D" w:rsidRDefault="004E10AE" w:rsidP="008620AF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r. med. dent.</w:t>
            </w:r>
          </w:p>
          <w:p w14:paraId="38F621B6" w14:textId="77777777" w:rsidR="004E10AE" w:rsidRDefault="004E10AE" w:rsidP="008620AF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8E69885" w14:textId="77777777" w:rsidR="00C64D02" w:rsidRDefault="00C64D02" w:rsidP="00AE6B3C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</w:p>
          <w:p w14:paraId="64ABD13D" w14:textId="6D322C9E" w:rsidR="0085702E" w:rsidRDefault="0085702E" w:rsidP="00BA44C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pecialist in Orthodontics</w:t>
            </w:r>
          </w:p>
          <w:p w14:paraId="0E6451F4" w14:textId="77777777" w:rsidR="0085702E" w:rsidRDefault="0085702E" w:rsidP="00BA44C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1B7EB221" w14:textId="2E870F57" w:rsidR="00426EF4" w:rsidRPr="00374A15" w:rsidRDefault="001D3E5C" w:rsidP="00BA44C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4A15">
              <w:rPr>
                <w:rFonts w:ascii="Calibri" w:hAnsi="Calibri" w:cs="Calibri"/>
                <w:sz w:val="24"/>
                <w:szCs w:val="24"/>
              </w:rPr>
              <w:t>Master of advanced studies in lingual orthodontics</w:t>
            </w:r>
            <w:r w:rsidR="00BA44CE">
              <w:rPr>
                <w:rFonts w:ascii="Calibri" w:hAnsi="Calibri" w:cs="Calibri"/>
                <w:sz w:val="24"/>
                <w:szCs w:val="24"/>
              </w:rPr>
              <w:t xml:space="preserve"> (MAS)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633A66A8" w14:textId="77777777" w:rsidR="00F32025" w:rsidRDefault="00F32025" w:rsidP="008E5792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66844AF7" w14:textId="74FB2EAC" w:rsidR="004A0D90" w:rsidRDefault="004B476D" w:rsidP="008E5792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</w:t>
            </w:r>
            <w:r w:rsidR="004A0D90">
              <w:rPr>
                <w:rFonts w:ascii="Calibri" w:hAnsi="Calibri" w:cs="Calibri"/>
                <w:sz w:val="24"/>
                <w:szCs w:val="24"/>
              </w:rPr>
              <w:t>/20</w:t>
            </w:r>
            <w:r>
              <w:rPr>
                <w:rFonts w:ascii="Calibri" w:hAnsi="Calibri" w:cs="Calibri"/>
                <w:sz w:val="24"/>
                <w:szCs w:val="24"/>
              </w:rPr>
              <w:t>05</w:t>
            </w:r>
            <w:r w:rsidR="004A0D90">
              <w:rPr>
                <w:rFonts w:ascii="Calibri" w:hAnsi="Calibri" w:cs="Calibri"/>
                <w:sz w:val="24"/>
                <w:szCs w:val="24"/>
              </w:rPr>
              <w:t>-</w:t>
            </w:r>
          </w:p>
          <w:p w14:paraId="7C3CE1A9" w14:textId="1C08FCEE" w:rsidR="00426EF4" w:rsidRPr="00374A15" w:rsidRDefault="00A473A3" w:rsidP="00A473A3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  </w:t>
            </w:r>
            <w:r w:rsidR="00426EF4" w:rsidRPr="00374A15">
              <w:rPr>
                <w:rFonts w:ascii="Calibri" w:hAnsi="Calibri" w:cs="Calibri"/>
                <w:sz w:val="24"/>
                <w:szCs w:val="24"/>
              </w:rPr>
              <w:t>10/2007</w:t>
            </w:r>
          </w:p>
          <w:p w14:paraId="78A4A790" w14:textId="77777777" w:rsidR="00512E58" w:rsidRDefault="00512E58" w:rsidP="008E5792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6A9FADE" w14:textId="29BDFD21" w:rsidR="00426EF4" w:rsidRPr="00374A15" w:rsidRDefault="004B476D" w:rsidP="008E5792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</w:t>
            </w:r>
            <w:r w:rsidR="004A0D90">
              <w:rPr>
                <w:rFonts w:ascii="Calibri" w:hAnsi="Calibri" w:cs="Calibri"/>
                <w:sz w:val="24"/>
                <w:szCs w:val="24"/>
              </w:rPr>
              <w:t>/</w:t>
            </w:r>
            <w:r>
              <w:rPr>
                <w:rFonts w:ascii="Calibri" w:hAnsi="Calibri" w:cs="Calibri"/>
                <w:sz w:val="24"/>
                <w:szCs w:val="24"/>
              </w:rPr>
              <w:t>2007-</w:t>
            </w:r>
          </w:p>
          <w:p w14:paraId="0209F4D6" w14:textId="389DEB48" w:rsidR="00426EF4" w:rsidRPr="00374A15" w:rsidRDefault="00A473A3" w:rsidP="00A473A3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  </w:t>
            </w:r>
            <w:r w:rsidR="00426EF4" w:rsidRPr="00374A15">
              <w:rPr>
                <w:rFonts w:ascii="Calibri" w:hAnsi="Calibri" w:cs="Calibri"/>
                <w:sz w:val="24"/>
                <w:szCs w:val="24"/>
              </w:rPr>
              <w:t>12/2009</w:t>
            </w:r>
          </w:p>
          <w:p w14:paraId="0C0E46A7" w14:textId="77777777" w:rsidR="00512E58" w:rsidRDefault="00512E58" w:rsidP="008E5792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53027595" w14:textId="4194FF2D" w:rsidR="00426EF4" w:rsidRDefault="004E10AE" w:rsidP="008E5792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8/2008-</w:t>
            </w:r>
          </w:p>
          <w:p w14:paraId="751A029E" w14:textId="054F18EC" w:rsidR="004E10AE" w:rsidRPr="00374A15" w:rsidRDefault="00A473A3" w:rsidP="00A473A3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  </w:t>
            </w:r>
            <w:r w:rsidR="004E10AE">
              <w:rPr>
                <w:rFonts w:ascii="Calibri" w:hAnsi="Calibri" w:cs="Calibri"/>
                <w:sz w:val="24"/>
                <w:szCs w:val="24"/>
              </w:rPr>
              <w:t>0</w:t>
            </w:r>
            <w:r w:rsidR="00192BB6">
              <w:rPr>
                <w:rFonts w:ascii="Calibri" w:hAnsi="Calibri" w:cs="Calibri"/>
                <w:sz w:val="24"/>
                <w:szCs w:val="24"/>
              </w:rPr>
              <w:t>2</w:t>
            </w:r>
            <w:r w:rsidR="004E10AE">
              <w:rPr>
                <w:rFonts w:ascii="Calibri" w:hAnsi="Calibri" w:cs="Calibri"/>
                <w:sz w:val="24"/>
                <w:szCs w:val="24"/>
              </w:rPr>
              <w:t>/2010</w:t>
            </w:r>
          </w:p>
          <w:p w14:paraId="2358F997" w14:textId="77777777" w:rsidR="00C64D02" w:rsidRDefault="00C64D02" w:rsidP="00AE6B3C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</w:p>
          <w:p w14:paraId="0B2F5A96" w14:textId="0175E82F" w:rsidR="00192BB6" w:rsidRDefault="00192BB6" w:rsidP="001D3E5C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4/</w:t>
            </w:r>
            <w:r w:rsidR="0085702E">
              <w:rPr>
                <w:rFonts w:ascii="Calibri" w:hAnsi="Calibri" w:cs="Calibri"/>
                <w:sz w:val="24"/>
                <w:szCs w:val="24"/>
              </w:rPr>
              <w:t>2015</w:t>
            </w: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  <w:p w14:paraId="16FBC4F2" w14:textId="7683E8AE" w:rsidR="0085702E" w:rsidRDefault="00192BB6" w:rsidP="00192BB6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  08/</w:t>
            </w:r>
            <w:r w:rsidR="0085702E">
              <w:rPr>
                <w:rFonts w:ascii="Calibri" w:hAnsi="Calibri" w:cs="Calibri"/>
                <w:sz w:val="24"/>
                <w:szCs w:val="24"/>
              </w:rPr>
              <w:t>2017</w:t>
            </w:r>
          </w:p>
          <w:p w14:paraId="689445A0" w14:textId="77777777" w:rsidR="0085702E" w:rsidRDefault="0085702E" w:rsidP="001D3E5C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6ADC90AB" w14:textId="77777777" w:rsidR="0085702E" w:rsidRDefault="0085702E" w:rsidP="001D3E5C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4406662" w14:textId="7F7C9E94" w:rsidR="001D3E5C" w:rsidRDefault="001D3E5C" w:rsidP="001D3E5C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1/2020-</w:t>
            </w:r>
          </w:p>
          <w:p w14:paraId="6DB506FE" w14:textId="52C44729" w:rsidR="004E10AE" w:rsidRDefault="001D3E5C" w:rsidP="001D3E5C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  05/2023</w:t>
            </w:r>
          </w:p>
          <w:p w14:paraId="024EB38B" w14:textId="7D4A6A27" w:rsidR="00426EF4" w:rsidRPr="00374A15" w:rsidRDefault="00426EF4" w:rsidP="008E5792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3F43A714" w14:textId="77777777" w:rsidR="00F32025" w:rsidRDefault="00F32025" w:rsidP="008620AF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04A9E1C" w14:textId="528123B5" w:rsidR="00426EF4" w:rsidRPr="00374A15" w:rsidRDefault="004A0D90" w:rsidP="008620AF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entistry</w:t>
            </w:r>
          </w:p>
          <w:p w14:paraId="69A05E01" w14:textId="77777777" w:rsidR="00B17757" w:rsidRDefault="00B17757" w:rsidP="008620AF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7823D4C0" w14:textId="77777777" w:rsidR="00512E58" w:rsidRDefault="00512E58" w:rsidP="008620AF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843484B" w14:textId="5FBD3194" w:rsidR="00426EF4" w:rsidRPr="00374A15" w:rsidRDefault="004A0D90" w:rsidP="008620AF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entistry</w:t>
            </w:r>
          </w:p>
          <w:p w14:paraId="58394FB8" w14:textId="77777777" w:rsidR="00B17757" w:rsidRDefault="00B17757" w:rsidP="008620AF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F98BED5" w14:textId="77777777" w:rsidR="00512E58" w:rsidRDefault="00512E58" w:rsidP="008620AF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918985E" w14:textId="1F71B819" w:rsidR="004E10AE" w:rsidRDefault="004E10AE" w:rsidP="008620AF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icrobiology</w:t>
            </w:r>
          </w:p>
          <w:p w14:paraId="52904C2B" w14:textId="77777777" w:rsidR="004E10AE" w:rsidRDefault="004E10AE" w:rsidP="00AE6B3C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</w:p>
          <w:p w14:paraId="6F2E46FF" w14:textId="77777777" w:rsidR="00C64D02" w:rsidRDefault="00C64D02" w:rsidP="00DE621D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239101D" w14:textId="276BD745" w:rsidR="0085702E" w:rsidRDefault="0085702E" w:rsidP="00DE621D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4A15">
              <w:rPr>
                <w:rFonts w:ascii="Calibri" w:hAnsi="Calibri" w:cs="Calibri"/>
                <w:sz w:val="24"/>
                <w:szCs w:val="24"/>
              </w:rPr>
              <w:t>Orthodontics</w:t>
            </w:r>
          </w:p>
          <w:p w14:paraId="49F17640" w14:textId="77777777" w:rsidR="0085702E" w:rsidRDefault="0085702E" w:rsidP="00DE621D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60337F59" w14:textId="77777777" w:rsidR="0085702E" w:rsidRDefault="0085702E" w:rsidP="00DE621D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DCFA727" w14:textId="2AA6E888" w:rsidR="00426EF4" w:rsidRPr="00374A15" w:rsidRDefault="001D3E5C" w:rsidP="00DE621D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4A15">
              <w:rPr>
                <w:rFonts w:ascii="Calibri" w:hAnsi="Calibri" w:cs="Calibri"/>
                <w:sz w:val="24"/>
                <w:szCs w:val="24"/>
              </w:rPr>
              <w:t>Orthodontics</w:t>
            </w:r>
          </w:p>
        </w:tc>
      </w:tr>
      <w:tr w:rsidR="00C64D02" w:rsidRPr="006A7A01" w14:paraId="55D6E60B" w14:textId="77777777" w:rsidTr="00D73304">
        <w:trPr>
          <w:cantSplit/>
          <w:trHeight w:val="337"/>
          <w:tblHeader/>
        </w:trPr>
        <w:tc>
          <w:tcPr>
            <w:tcW w:w="9393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6A449C" w14:textId="7F4CE496" w:rsidR="00C64D02" w:rsidRPr="008209F0" w:rsidRDefault="00C64D02" w:rsidP="00192BB6">
            <w:pPr>
              <w:pStyle w:val="FormFieldCaption"/>
              <w:jc w:val="center"/>
              <w:rPr>
                <w:sz w:val="24"/>
                <w:szCs w:val="24"/>
              </w:rPr>
            </w:pPr>
          </w:p>
        </w:tc>
      </w:tr>
      <w:tr w:rsidR="00DE621D" w:rsidRPr="00374A15" w14:paraId="5995DC84" w14:textId="77777777" w:rsidTr="0085702E">
        <w:trPr>
          <w:cantSplit/>
          <w:trHeight w:val="3476"/>
        </w:trPr>
        <w:tc>
          <w:tcPr>
            <w:tcW w:w="4019" w:type="dxa"/>
            <w:tcBorders>
              <w:top w:val="single" w:sz="4" w:space="0" w:color="000000"/>
            </w:tcBorders>
            <w:shd w:val="clear" w:color="auto" w:fill="auto"/>
          </w:tcPr>
          <w:p w14:paraId="0EBA029A" w14:textId="4272FDB4" w:rsidR="00DE621D" w:rsidRPr="00BA44CE" w:rsidRDefault="00DE621D" w:rsidP="00E4409B">
            <w:pPr>
              <w:pStyle w:val="FormFieldCaption"/>
              <w:numPr>
                <w:ilvl w:val="0"/>
                <w:numId w:val="1"/>
              </w:numPr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Work</w:t>
            </w:r>
          </w:p>
          <w:p w14:paraId="036C6B62" w14:textId="77777777" w:rsidR="00C64D02" w:rsidRDefault="00C64D02" w:rsidP="00C64D02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rivate Practice </w:t>
            </w:r>
          </w:p>
          <w:p w14:paraId="039EF011" w14:textId="77777777" w:rsidR="00C64D02" w:rsidRDefault="00C64D02" w:rsidP="00D96DD3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</w:p>
          <w:p w14:paraId="3533B09B" w14:textId="77777777" w:rsidR="00C64D02" w:rsidRDefault="00C64D02" w:rsidP="00D96DD3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</w:p>
          <w:p w14:paraId="643F12E2" w14:textId="4D4A4486" w:rsidR="00DE621D" w:rsidRPr="00374A15" w:rsidRDefault="00DE621D" w:rsidP="00D96DD3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  <w:r w:rsidRPr="00374A15">
              <w:rPr>
                <w:rFonts w:ascii="Calibri" w:hAnsi="Calibri" w:cs="Calibri"/>
                <w:sz w:val="24"/>
                <w:szCs w:val="24"/>
              </w:rPr>
              <w:t xml:space="preserve">University of </w:t>
            </w:r>
            <w:r w:rsidR="00F32025">
              <w:rPr>
                <w:rFonts w:ascii="Calibri" w:hAnsi="Calibri" w:cs="Calibri"/>
                <w:sz w:val="24"/>
                <w:szCs w:val="24"/>
              </w:rPr>
              <w:t>Jena,</w:t>
            </w:r>
            <w:r w:rsidRPr="00374A15">
              <w:rPr>
                <w:rFonts w:ascii="Calibri" w:hAnsi="Calibri" w:cs="Calibri"/>
                <w:sz w:val="24"/>
                <w:szCs w:val="24"/>
              </w:rPr>
              <w:t xml:space="preserve"> Germany</w:t>
            </w:r>
          </w:p>
          <w:p w14:paraId="62C45B1D" w14:textId="16D1A337" w:rsidR="00DE621D" w:rsidRPr="00891F4D" w:rsidRDefault="00F32025" w:rsidP="00D96DD3">
            <w:pPr>
              <w:pStyle w:val="FormFieldCaption"/>
              <w:spacing w:before="20" w:after="20"/>
              <w:rPr>
                <w:rFonts w:ascii="Calibri" w:hAnsi="Calibri" w:cs="Calibri"/>
                <w:i/>
                <w:sz w:val="24"/>
                <w:szCs w:val="24"/>
              </w:rPr>
            </w:pPr>
            <w:r w:rsidRPr="00891F4D">
              <w:rPr>
                <w:rFonts w:ascii="Calibri" w:hAnsi="Calibri" w:cs="Calibri"/>
                <w:i/>
                <w:sz w:val="24"/>
                <w:szCs w:val="24"/>
              </w:rPr>
              <w:t>Department of Orthodontics</w:t>
            </w:r>
          </w:p>
          <w:p w14:paraId="21E860C5" w14:textId="77777777" w:rsidR="00DE621D" w:rsidRPr="00374A15" w:rsidRDefault="00DE621D" w:rsidP="00D96DD3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</w:p>
          <w:p w14:paraId="6AD53B5B" w14:textId="77777777" w:rsidR="00DE621D" w:rsidRDefault="00DE621D" w:rsidP="00D96DD3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</w:p>
          <w:p w14:paraId="7E66ECB2" w14:textId="77777777" w:rsidR="00F32025" w:rsidRDefault="00F32025" w:rsidP="00F32025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</w:p>
          <w:p w14:paraId="0F725C49" w14:textId="47115140" w:rsidR="00F32025" w:rsidRPr="00374A15" w:rsidRDefault="00F32025" w:rsidP="00F32025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74A15">
              <w:rPr>
                <w:rFonts w:ascii="Calibri" w:hAnsi="Calibri" w:cs="Calibri"/>
                <w:sz w:val="24"/>
                <w:szCs w:val="24"/>
              </w:rPr>
              <w:t>Charité</w:t>
            </w:r>
            <w:proofErr w:type="spellEnd"/>
            <w:r w:rsidRPr="00374A15">
              <w:rPr>
                <w:rFonts w:ascii="Calibri" w:hAnsi="Calibri" w:cs="Calibri"/>
                <w:sz w:val="24"/>
                <w:szCs w:val="24"/>
              </w:rPr>
              <w:t xml:space="preserve"> - University of Berlin, Germany</w:t>
            </w:r>
          </w:p>
          <w:p w14:paraId="314B1BAF" w14:textId="77777777" w:rsidR="00F32025" w:rsidRPr="00891F4D" w:rsidRDefault="00F32025" w:rsidP="00F32025">
            <w:pPr>
              <w:pStyle w:val="FormFieldCaption"/>
              <w:spacing w:before="20" w:after="20"/>
              <w:rPr>
                <w:rFonts w:ascii="Calibri" w:hAnsi="Calibri" w:cs="Calibri"/>
                <w:i/>
                <w:sz w:val="24"/>
                <w:szCs w:val="24"/>
              </w:rPr>
            </w:pPr>
            <w:r w:rsidRPr="00891F4D">
              <w:rPr>
                <w:rFonts w:ascii="Calibri" w:hAnsi="Calibri" w:cs="Calibri"/>
                <w:i/>
                <w:sz w:val="24"/>
                <w:szCs w:val="24"/>
              </w:rPr>
              <w:t xml:space="preserve">Department of Dentofacial Orthopedics, Orthodontics and </w:t>
            </w:r>
            <w:proofErr w:type="spellStart"/>
            <w:r w:rsidRPr="00891F4D">
              <w:rPr>
                <w:rFonts w:ascii="Calibri" w:hAnsi="Calibri" w:cs="Calibri"/>
                <w:i/>
                <w:sz w:val="24"/>
                <w:szCs w:val="24"/>
              </w:rPr>
              <w:t>Pedodontics</w:t>
            </w:r>
            <w:proofErr w:type="spellEnd"/>
          </w:p>
          <w:p w14:paraId="216164FB" w14:textId="77777777" w:rsidR="00BA44CE" w:rsidRDefault="00BA44CE" w:rsidP="00D96DD3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</w:p>
          <w:p w14:paraId="24765AF2" w14:textId="77777777" w:rsidR="00DE621D" w:rsidRDefault="00DE621D" w:rsidP="00F32025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  <w:r w:rsidRPr="00374A15">
              <w:rPr>
                <w:rFonts w:ascii="Calibri" w:hAnsi="Calibri" w:cs="Calibri"/>
                <w:sz w:val="24"/>
                <w:szCs w:val="24"/>
              </w:rPr>
              <w:t xml:space="preserve">University Center for Dental Medicine UZB Basel, </w:t>
            </w:r>
            <w:r w:rsidR="00F32025" w:rsidRPr="00374A15">
              <w:rPr>
                <w:rFonts w:ascii="Calibri" w:hAnsi="Calibri" w:cs="Calibri"/>
                <w:sz w:val="24"/>
                <w:szCs w:val="24"/>
              </w:rPr>
              <w:t xml:space="preserve">University </w:t>
            </w:r>
            <w:r w:rsidR="00F32025">
              <w:rPr>
                <w:rFonts w:ascii="Calibri" w:hAnsi="Calibri" w:cs="Calibri"/>
                <w:sz w:val="24"/>
                <w:szCs w:val="24"/>
              </w:rPr>
              <w:t xml:space="preserve">of </w:t>
            </w:r>
            <w:r w:rsidR="00F32025" w:rsidRPr="00374A15">
              <w:rPr>
                <w:rFonts w:ascii="Calibri" w:hAnsi="Calibri" w:cs="Calibri"/>
                <w:sz w:val="24"/>
                <w:szCs w:val="24"/>
              </w:rPr>
              <w:t xml:space="preserve">Basel, </w:t>
            </w:r>
            <w:r w:rsidRPr="00374A15">
              <w:rPr>
                <w:rFonts w:ascii="Calibri" w:hAnsi="Calibri" w:cs="Calibri"/>
                <w:sz w:val="24"/>
                <w:szCs w:val="24"/>
              </w:rPr>
              <w:t>Switzerland</w:t>
            </w:r>
          </w:p>
          <w:p w14:paraId="38D510EF" w14:textId="081BB70D" w:rsidR="00F32025" w:rsidRPr="00891F4D" w:rsidRDefault="00F32025" w:rsidP="00F32025">
            <w:pPr>
              <w:pStyle w:val="FormFieldCaption"/>
              <w:spacing w:before="20" w:after="20"/>
              <w:rPr>
                <w:rFonts w:ascii="Calibri" w:hAnsi="Calibri" w:cs="Calibri"/>
                <w:i/>
                <w:sz w:val="24"/>
                <w:szCs w:val="24"/>
              </w:rPr>
            </w:pPr>
            <w:r w:rsidRPr="00891F4D">
              <w:rPr>
                <w:rFonts w:ascii="Calibri" w:hAnsi="Calibri" w:cs="Calibri"/>
                <w:i/>
                <w:sz w:val="24"/>
                <w:szCs w:val="24"/>
              </w:rPr>
              <w:t>Department of Pediatric Oral Health and Orthodontics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1E7FE1C5" w14:textId="77777777" w:rsidR="00DE621D" w:rsidRDefault="00DE621D" w:rsidP="00BA44CE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</w:p>
          <w:p w14:paraId="1751EE3B" w14:textId="3D3992B4" w:rsidR="00C64D02" w:rsidRDefault="00C64D02" w:rsidP="00D96DD3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entist</w:t>
            </w:r>
          </w:p>
          <w:p w14:paraId="3DA75A6A" w14:textId="77777777" w:rsidR="00C64D02" w:rsidRDefault="00C64D02" w:rsidP="00D96DD3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104C1BBF" w14:textId="77777777" w:rsidR="00C64D02" w:rsidRDefault="00C64D02" w:rsidP="00D96DD3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0B6764C" w14:textId="1B0B01AD" w:rsidR="00DE621D" w:rsidRDefault="00DE621D" w:rsidP="00D96DD3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4A15">
              <w:rPr>
                <w:rFonts w:ascii="Calibri" w:hAnsi="Calibri" w:cs="Calibri"/>
                <w:sz w:val="24"/>
                <w:szCs w:val="24"/>
              </w:rPr>
              <w:t>Specialist in orthodontics</w:t>
            </w:r>
            <w:r w:rsidR="00F32025">
              <w:rPr>
                <w:rFonts w:ascii="Calibri" w:hAnsi="Calibri" w:cs="Calibri"/>
                <w:sz w:val="24"/>
                <w:szCs w:val="24"/>
              </w:rPr>
              <w:t>,</w:t>
            </w:r>
          </w:p>
          <w:p w14:paraId="1A4F5CF8" w14:textId="1024E820" w:rsidR="00DE621D" w:rsidRPr="00374A15" w:rsidRDefault="00F32025" w:rsidP="00D96DD3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</w:t>
            </w:r>
            <w:r w:rsidRPr="00F32025">
              <w:rPr>
                <w:rFonts w:ascii="Calibri" w:hAnsi="Calibri" w:cs="Calibri"/>
                <w:sz w:val="24"/>
                <w:szCs w:val="24"/>
              </w:rPr>
              <w:t xml:space="preserve">ostdoctoral researcher </w:t>
            </w:r>
          </w:p>
          <w:p w14:paraId="2C5B90B0" w14:textId="77777777" w:rsidR="00F32025" w:rsidRDefault="00F32025" w:rsidP="00F32025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749CB906" w14:textId="4D9370CF" w:rsidR="00F32025" w:rsidRDefault="00F32025" w:rsidP="00F32025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4A15">
              <w:rPr>
                <w:rFonts w:ascii="Calibri" w:hAnsi="Calibri" w:cs="Calibri"/>
                <w:sz w:val="24"/>
                <w:szCs w:val="24"/>
              </w:rPr>
              <w:t>Specialist in orthodontics</w:t>
            </w:r>
            <w:r>
              <w:rPr>
                <w:rFonts w:ascii="Calibri" w:hAnsi="Calibri" w:cs="Calibri"/>
                <w:sz w:val="24"/>
                <w:szCs w:val="24"/>
              </w:rPr>
              <w:t>,</w:t>
            </w:r>
          </w:p>
          <w:p w14:paraId="3B730847" w14:textId="77777777" w:rsidR="00F32025" w:rsidRPr="00374A15" w:rsidRDefault="00F32025" w:rsidP="00F32025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</w:t>
            </w:r>
            <w:r w:rsidRPr="00F32025">
              <w:rPr>
                <w:rFonts w:ascii="Calibri" w:hAnsi="Calibri" w:cs="Calibri"/>
                <w:sz w:val="24"/>
                <w:szCs w:val="24"/>
              </w:rPr>
              <w:t xml:space="preserve">ostdoctoral researcher </w:t>
            </w:r>
          </w:p>
          <w:p w14:paraId="30C79F1C" w14:textId="77777777" w:rsidR="00DE621D" w:rsidRDefault="00DE621D" w:rsidP="00D96DD3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6D55752" w14:textId="40239710" w:rsidR="00F32025" w:rsidRPr="00374A15" w:rsidRDefault="006A7A01" w:rsidP="0085702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Style w:val="Fett"/>
                <w:rFonts w:ascii="Calibri" w:hAnsi="Calibri" w:cs="Calibri"/>
                <w:b w:val="0"/>
                <w:sz w:val="24"/>
                <w:szCs w:val="24"/>
              </w:rPr>
              <w:t>Assistant professor</w:t>
            </w:r>
            <w:r w:rsidR="00F32025">
              <w:rPr>
                <w:rFonts w:ascii="Calibri" w:hAnsi="Calibri" w:cs="Calibri"/>
                <w:sz w:val="24"/>
                <w:szCs w:val="24"/>
              </w:rPr>
              <w:t>,</w:t>
            </w:r>
          </w:p>
          <w:p w14:paraId="4E513BD1" w14:textId="2063DE8A" w:rsidR="00DE621D" w:rsidRPr="00374A15" w:rsidRDefault="00F32025" w:rsidP="0085702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4A15">
              <w:rPr>
                <w:rFonts w:ascii="Calibri" w:hAnsi="Calibri" w:cs="Calibri"/>
                <w:sz w:val="24"/>
                <w:szCs w:val="24"/>
              </w:rPr>
              <w:t>Specialist in orthodontics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6C13DB51" w14:textId="77777777" w:rsidR="00DE621D" w:rsidRDefault="00DE621D" w:rsidP="00BA44CE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</w:p>
          <w:p w14:paraId="1DDBD3D4" w14:textId="155A3AD8" w:rsidR="00C64D02" w:rsidRDefault="00C64D02" w:rsidP="00BA44C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1/2010-</w:t>
            </w:r>
          </w:p>
          <w:p w14:paraId="78D87A44" w14:textId="790E06BD" w:rsidR="00C64D02" w:rsidRDefault="00C64D02" w:rsidP="00C64D02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  0</w:t>
            </w:r>
            <w:r w:rsidR="00462E1C">
              <w:rPr>
                <w:rFonts w:ascii="Calibri" w:hAnsi="Calibri" w:cs="Calibri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/2015</w:t>
            </w:r>
          </w:p>
          <w:p w14:paraId="563887C2" w14:textId="77777777" w:rsidR="00C64D02" w:rsidRDefault="00C64D02" w:rsidP="00BA44C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E6234AB" w14:textId="58447B3C" w:rsidR="00DE621D" w:rsidRDefault="00DE621D" w:rsidP="00BA44C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4/2015-</w:t>
            </w:r>
          </w:p>
          <w:p w14:paraId="088B4F21" w14:textId="4A6780F2" w:rsidR="00DE621D" w:rsidRPr="00374A15" w:rsidRDefault="00DE621D" w:rsidP="00D96DD3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  </w:t>
            </w:r>
            <w:r w:rsidRPr="00374A15">
              <w:rPr>
                <w:rFonts w:ascii="Calibri" w:hAnsi="Calibri" w:cs="Calibri"/>
                <w:sz w:val="24"/>
                <w:szCs w:val="24"/>
              </w:rPr>
              <w:t>0</w:t>
            </w:r>
            <w:r w:rsidR="00192BB6">
              <w:rPr>
                <w:rFonts w:ascii="Calibri" w:hAnsi="Calibri" w:cs="Calibri"/>
                <w:sz w:val="24"/>
                <w:szCs w:val="24"/>
              </w:rPr>
              <w:t>8</w:t>
            </w:r>
            <w:r w:rsidRPr="00374A15">
              <w:rPr>
                <w:rFonts w:ascii="Calibri" w:hAnsi="Calibri" w:cs="Calibri"/>
                <w:sz w:val="24"/>
                <w:szCs w:val="24"/>
              </w:rPr>
              <w:t>/2017</w:t>
            </w:r>
          </w:p>
          <w:p w14:paraId="636751A5" w14:textId="77777777" w:rsidR="00DE621D" w:rsidRPr="00374A15" w:rsidRDefault="00DE621D" w:rsidP="00D96DD3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DB40AAD" w14:textId="77777777" w:rsidR="00DE621D" w:rsidRDefault="00DE621D" w:rsidP="00D96DD3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F0A3942" w14:textId="77777777" w:rsidR="00DE621D" w:rsidRDefault="00DE621D" w:rsidP="00D96DD3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56436B79" w14:textId="77777777" w:rsidR="00DE621D" w:rsidRDefault="00DE621D" w:rsidP="00D96DD3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4A15">
              <w:rPr>
                <w:rFonts w:ascii="Calibri" w:hAnsi="Calibri" w:cs="Calibri"/>
                <w:sz w:val="24"/>
                <w:szCs w:val="24"/>
              </w:rPr>
              <w:t>08/201</w:t>
            </w:r>
            <w:r>
              <w:rPr>
                <w:rFonts w:ascii="Calibri" w:hAnsi="Calibri" w:cs="Calibri"/>
                <w:sz w:val="24"/>
                <w:szCs w:val="24"/>
              </w:rPr>
              <w:t>7-</w:t>
            </w:r>
          </w:p>
          <w:p w14:paraId="737EDA45" w14:textId="77777777" w:rsidR="00DE621D" w:rsidRPr="00374A15" w:rsidRDefault="00DE621D" w:rsidP="00D96DD3">
            <w:pPr>
              <w:pStyle w:val="FormFieldCaption"/>
              <w:spacing w:before="20" w:after="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  08/2019</w:t>
            </w:r>
          </w:p>
          <w:p w14:paraId="648876AF" w14:textId="77777777" w:rsidR="00DE621D" w:rsidRPr="00374A15" w:rsidRDefault="00DE621D" w:rsidP="00D96DD3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623E0DE2" w14:textId="77777777" w:rsidR="00DE621D" w:rsidRDefault="00DE621D" w:rsidP="00D96DD3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172CBB2" w14:textId="77777777" w:rsidR="00BA44CE" w:rsidRDefault="00BA44CE" w:rsidP="00D96DD3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1A7900A" w14:textId="1BFD32A0" w:rsidR="00DE621D" w:rsidRDefault="00DE621D" w:rsidP="0085702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9/2019-</w:t>
            </w:r>
          </w:p>
          <w:p w14:paraId="4E21C450" w14:textId="373EA925" w:rsidR="00DE621D" w:rsidRPr="00374A15" w:rsidRDefault="00DE621D" w:rsidP="0085702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resent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3834C96D" w14:textId="77777777" w:rsidR="00DE621D" w:rsidRPr="00374A15" w:rsidRDefault="00DE621D" w:rsidP="00D96DD3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6657B1BB" w14:textId="77777777" w:rsidR="00C64D02" w:rsidRPr="00374A15" w:rsidRDefault="00C64D02" w:rsidP="00C64D02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entistry</w:t>
            </w:r>
          </w:p>
          <w:p w14:paraId="1ECB6456" w14:textId="77777777" w:rsidR="00C64D02" w:rsidRDefault="00C64D02" w:rsidP="0085702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5C59CE36" w14:textId="77777777" w:rsidR="00C64D02" w:rsidRDefault="00C64D02" w:rsidP="0085702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62D193DC" w14:textId="51BD0AF2" w:rsidR="00DE621D" w:rsidRDefault="00DE621D" w:rsidP="0085702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4A15">
              <w:rPr>
                <w:rFonts w:ascii="Calibri" w:hAnsi="Calibri" w:cs="Calibri"/>
                <w:sz w:val="24"/>
                <w:szCs w:val="24"/>
              </w:rPr>
              <w:t>Orthodontics</w:t>
            </w:r>
            <w:r>
              <w:rPr>
                <w:rFonts w:ascii="Calibri" w:hAnsi="Calibri" w:cs="Calibri"/>
                <w:sz w:val="24"/>
                <w:szCs w:val="24"/>
              </w:rPr>
              <w:t>,</w:t>
            </w:r>
          </w:p>
          <w:p w14:paraId="1D223744" w14:textId="77777777" w:rsidR="00DE621D" w:rsidRDefault="00DE621D" w:rsidP="0085702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icrobiology</w:t>
            </w:r>
          </w:p>
          <w:p w14:paraId="44AEE519" w14:textId="77777777" w:rsidR="00DE621D" w:rsidRPr="00374A15" w:rsidRDefault="00DE621D" w:rsidP="0085702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497CF2C" w14:textId="77777777" w:rsidR="00DE621D" w:rsidRDefault="00DE621D" w:rsidP="0085702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EF36B5A" w14:textId="77777777" w:rsidR="00DE621D" w:rsidRDefault="00DE621D" w:rsidP="0085702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6B6A4784" w14:textId="77777777" w:rsidR="00DE621D" w:rsidRPr="00374A15" w:rsidRDefault="00DE621D" w:rsidP="0085702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4A15">
              <w:rPr>
                <w:rFonts w:ascii="Calibri" w:hAnsi="Calibri" w:cs="Calibri"/>
                <w:sz w:val="24"/>
                <w:szCs w:val="24"/>
              </w:rPr>
              <w:t>Orthodontics and craniofacial</w:t>
            </w:r>
          </w:p>
          <w:p w14:paraId="67467B67" w14:textId="77777777" w:rsidR="00DE621D" w:rsidRDefault="00DE621D" w:rsidP="0085702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</w:t>
            </w:r>
            <w:r w:rsidRPr="00374A15">
              <w:rPr>
                <w:rFonts w:ascii="Calibri" w:hAnsi="Calibri" w:cs="Calibri"/>
                <w:sz w:val="24"/>
                <w:szCs w:val="24"/>
              </w:rPr>
              <w:t>nomalies</w:t>
            </w:r>
            <w:r>
              <w:rPr>
                <w:rFonts w:ascii="Calibri" w:hAnsi="Calibri" w:cs="Calibri"/>
                <w:sz w:val="24"/>
                <w:szCs w:val="24"/>
              </w:rPr>
              <w:t>,</w:t>
            </w:r>
          </w:p>
          <w:p w14:paraId="15F9005A" w14:textId="77777777" w:rsidR="00DE621D" w:rsidRDefault="00DE621D" w:rsidP="0085702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icrobiology</w:t>
            </w:r>
          </w:p>
          <w:p w14:paraId="0C8F3FAF" w14:textId="77777777" w:rsidR="00DE621D" w:rsidRPr="00374A15" w:rsidRDefault="00DE621D" w:rsidP="0085702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6E8ADEE2" w14:textId="1EEF1FB7" w:rsidR="00DE621D" w:rsidRPr="00374A15" w:rsidRDefault="00DE621D" w:rsidP="0085702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4A15">
              <w:rPr>
                <w:rFonts w:ascii="Calibri" w:hAnsi="Calibri" w:cs="Calibri"/>
                <w:sz w:val="24"/>
                <w:szCs w:val="24"/>
              </w:rPr>
              <w:t>Orthodontic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374A15">
              <w:rPr>
                <w:rFonts w:ascii="Calibri" w:hAnsi="Calibri" w:cs="Calibri"/>
                <w:sz w:val="24"/>
                <w:szCs w:val="24"/>
              </w:rPr>
              <w:t>and craniofacial</w:t>
            </w:r>
          </w:p>
          <w:p w14:paraId="60957AC9" w14:textId="77777777" w:rsidR="00DE621D" w:rsidRDefault="00DE621D" w:rsidP="0085702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</w:t>
            </w:r>
            <w:r w:rsidRPr="00374A15">
              <w:rPr>
                <w:rFonts w:ascii="Calibri" w:hAnsi="Calibri" w:cs="Calibri"/>
                <w:sz w:val="24"/>
                <w:szCs w:val="24"/>
              </w:rPr>
              <w:t>nomalies</w:t>
            </w:r>
            <w:r>
              <w:rPr>
                <w:rFonts w:ascii="Calibri" w:hAnsi="Calibri" w:cs="Calibri"/>
                <w:sz w:val="24"/>
                <w:szCs w:val="24"/>
              </w:rPr>
              <w:t>,</w:t>
            </w:r>
          </w:p>
          <w:p w14:paraId="19E3F760" w14:textId="1150AF76" w:rsidR="00DE621D" w:rsidRPr="00374A15" w:rsidRDefault="00DE621D" w:rsidP="0085702E">
            <w:pPr>
              <w:pStyle w:val="FormFieldCaption"/>
              <w:spacing w:before="20" w:after="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icrobiology</w:t>
            </w:r>
          </w:p>
        </w:tc>
      </w:tr>
    </w:tbl>
    <w:p w14:paraId="088CB1A2" w14:textId="153FEBAD" w:rsidR="00C64D02" w:rsidRDefault="00C64D02" w:rsidP="00426EF4">
      <w:pPr>
        <w:pStyle w:val="DataField11pt-Single"/>
        <w:jc w:val="both"/>
        <w:rPr>
          <w:rStyle w:val="Fett"/>
          <w:rFonts w:ascii="Calibri" w:hAnsi="Calibri" w:cs="Calibri"/>
          <w:sz w:val="24"/>
          <w:szCs w:val="24"/>
        </w:rPr>
      </w:pPr>
    </w:p>
    <w:p w14:paraId="5041126E" w14:textId="6B6CE3D8" w:rsidR="00F7441B" w:rsidRDefault="00F7441B" w:rsidP="00426EF4">
      <w:pPr>
        <w:pStyle w:val="DataField11pt-Single"/>
        <w:jc w:val="both"/>
        <w:rPr>
          <w:rStyle w:val="Fett"/>
          <w:rFonts w:ascii="Calibri" w:hAnsi="Calibri" w:cs="Calibri"/>
          <w:sz w:val="24"/>
          <w:szCs w:val="24"/>
        </w:rPr>
      </w:pPr>
    </w:p>
    <w:p w14:paraId="73546D8D" w14:textId="30671482" w:rsidR="00DC3EAC" w:rsidRPr="001B0CA7" w:rsidRDefault="00DC3EAC" w:rsidP="001B0CA7">
      <w:pPr>
        <w:jc w:val="both"/>
        <w:rPr>
          <w:rFonts w:ascii="Calibri" w:hAnsi="Calibri" w:cs="Calibri"/>
          <w:b/>
          <w:lang w:val="en-US"/>
        </w:rPr>
      </w:pPr>
    </w:p>
    <w:sectPr w:rsidR="00DC3EAC" w:rsidRPr="001B0C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0000000000000000000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8032A9"/>
    <w:multiLevelType w:val="hybridMultilevel"/>
    <w:tmpl w:val="E1A64DF0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0C1D21"/>
    <w:multiLevelType w:val="hybridMultilevel"/>
    <w:tmpl w:val="E1A64DF0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EF4"/>
    <w:rsid w:val="000076B0"/>
    <w:rsid w:val="00087CA4"/>
    <w:rsid w:val="001245F5"/>
    <w:rsid w:val="00192BB6"/>
    <w:rsid w:val="001B0CA7"/>
    <w:rsid w:val="001D3E5C"/>
    <w:rsid w:val="002111E5"/>
    <w:rsid w:val="00217AB7"/>
    <w:rsid w:val="00246950"/>
    <w:rsid w:val="00426EF4"/>
    <w:rsid w:val="00433227"/>
    <w:rsid w:val="00446AF7"/>
    <w:rsid w:val="00454850"/>
    <w:rsid w:val="00462E1C"/>
    <w:rsid w:val="004A0D90"/>
    <w:rsid w:val="004B476D"/>
    <w:rsid w:val="004E10AE"/>
    <w:rsid w:val="00501813"/>
    <w:rsid w:val="00512E58"/>
    <w:rsid w:val="0063547D"/>
    <w:rsid w:val="006A7A01"/>
    <w:rsid w:val="00727AD0"/>
    <w:rsid w:val="00791EFE"/>
    <w:rsid w:val="007F6002"/>
    <w:rsid w:val="008124C1"/>
    <w:rsid w:val="00831D6A"/>
    <w:rsid w:val="00833E80"/>
    <w:rsid w:val="0085702E"/>
    <w:rsid w:val="008620AF"/>
    <w:rsid w:val="00866863"/>
    <w:rsid w:val="00891F4D"/>
    <w:rsid w:val="008B544F"/>
    <w:rsid w:val="008D00A7"/>
    <w:rsid w:val="008E5792"/>
    <w:rsid w:val="00A30457"/>
    <w:rsid w:val="00A473A3"/>
    <w:rsid w:val="00AD3C9C"/>
    <w:rsid w:val="00AE469B"/>
    <w:rsid w:val="00AE6B3C"/>
    <w:rsid w:val="00B17757"/>
    <w:rsid w:val="00BA44CE"/>
    <w:rsid w:val="00C274D6"/>
    <w:rsid w:val="00C64D02"/>
    <w:rsid w:val="00CD4DF7"/>
    <w:rsid w:val="00DC3EAC"/>
    <w:rsid w:val="00DE621D"/>
    <w:rsid w:val="00E076FD"/>
    <w:rsid w:val="00E4407A"/>
    <w:rsid w:val="00E4409B"/>
    <w:rsid w:val="00EA1F33"/>
    <w:rsid w:val="00ED4016"/>
    <w:rsid w:val="00F309B0"/>
    <w:rsid w:val="00F32025"/>
    <w:rsid w:val="00F7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5A597F"/>
  <w15:chartTrackingRefBased/>
  <w15:docId w15:val="{C59EB1C9-330C-48C0-B9AE-BDC49FB0D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Roboto" w:eastAsiaTheme="minorHAnsi" w:hAnsi="Roboto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26EF4"/>
    <w:pPr>
      <w:suppressAutoHyphens/>
      <w:spacing w:after="0" w:line="240" w:lineRule="auto"/>
    </w:pPr>
    <w:rPr>
      <w:rFonts w:ascii="Times" w:eastAsia="PMingLiU" w:hAnsi="Times" w:cs="Times"/>
      <w:color w:val="00000A"/>
      <w:sz w:val="24"/>
      <w:szCs w:val="24"/>
      <w:lang w:val="de-D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qFormat/>
    <w:rsid w:val="00426EF4"/>
    <w:rPr>
      <w:b/>
      <w:bCs/>
    </w:rPr>
  </w:style>
  <w:style w:type="paragraph" w:customStyle="1" w:styleId="DataField11pt-Single">
    <w:name w:val="Data Field 11pt-Single"/>
    <w:basedOn w:val="Standard"/>
    <w:rsid w:val="00426EF4"/>
    <w:pPr>
      <w:suppressAutoHyphens w:val="0"/>
      <w:autoSpaceDE w:val="0"/>
    </w:pPr>
    <w:rPr>
      <w:rFonts w:ascii="Arial" w:eastAsia="Times New Roman" w:hAnsi="Arial" w:cs="Arial"/>
      <w:color w:val="auto"/>
      <w:sz w:val="22"/>
      <w:szCs w:val="20"/>
      <w:lang w:val="en-US"/>
    </w:rPr>
  </w:style>
  <w:style w:type="paragraph" w:customStyle="1" w:styleId="FormFieldCaption">
    <w:name w:val="Form Field Caption"/>
    <w:basedOn w:val="Standard"/>
    <w:rsid w:val="00426EF4"/>
    <w:pPr>
      <w:tabs>
        <w:tab w:val="left" w:pos="270"/>
      </w:tabs>
      <w:suppressAutoHyphens w:val="0"/>
      <w:autoSpaceDE w:val="0"/>
    </w:pPr>
    <w:rPr>
      <w:rFonts w:ascii="Arial" w:eastAsia="Times New Roman" w:hAnsi="Arial" w:cs="Arial"/>
      <w:color w:val="auto"/>
      <w:sz w:val="16"/>
      <w:szCs w:val="16"/>
      <w:lang w:val="en-US"/>
    </w:rPr>
  </w:style>
  <w:style w:type="paragraph" w:customStyle="1" w:styleId="FormFieldCaption1">
    <w:name w:val="Form Field Caption1"/>
    <w:basedOn w:val="FormFieldCaption"/>
    <w:rsid w:val="00426EF4"/>
    <w:pPr>
      <w:spacing w:after="160"/>
    </w:pPr>
  </w:style>
  <w:style w:type="paragraph" w:styleId="Titel">
    <w:name w:val="Title"/>
    <w:basedOn w:val="Standard"/>
    <w:next w:val="Standard"/>
    <w:link w:val="TitelZchn"/>
    <w:qFormat/>
    <w:rsid w:val="00426EF4"/>
    <w:pPr>
      <w:pBdr>
        <w:top w:val="single" w:sz="4" w:space="1" w:color="000000"/>
        <w:left w:val="none" w:sz="0" w:space="0" w:color="000000"/>
        <w:bottom w:val="none" w:sz="0" w:space="0" w:color="000000"/>
        <w:right w:val="none" w:sz="0" w:space="0" w:color="000000"/>
      </w:pBdr>
      <w:suppressAutoHyphens w:val="0"/>
      <w:autoSpaceDE w:val="0"/>
      <w:spacing w:before="240"/>
      <w:jc w:val="center"/>
    </w:pPr>
    <w:rPr>
      <w:rFonts w:ascii="Arial" w:eastAsia="Times New Roman" w:hAnsi="Arial" w:cs="Times New Roman"/>
      <w:b/>
      <w:color w:val="auto"/>
      <w:sz w:val="22"/>
      <w:lang w:val="en-US"/>
    </w:rPr>
  </w:style>
  <w:style w:type="character" w:customStyle="1" w:styleId="TitelZchn">
    <w:name w:val="Titel Zchn"/>
    <w:basedOn w:val="Absatz-Standardschriftart"/>
    <w:link w:val="Titel"/>
    <w:rsid w:val="00426EF4"/>
    <w:rPr>
      <w:rFonts w:ascii="Arial" w:eastAsia="Times New Roman" w:hAnsi="Arial" w:cs="Times New Roman"/>
      <w:b/>
      <w:szCs w:val="24"/>
      <w:lang w:val="en-US" w:eastAsia="zh-C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A0D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A0D9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A0D90"/>
    <w:rPr>
      <w:rFonts w:ascii="Times" w:eastAsia="PMingLiU" w:hAnsi="Times" w:cs="Times"/>
      <w:color w:val="00000A"/>
      <w:sz w:val="20"/>
      <w:szCs w:val="20"/>
      <w:lang w:val="de-DE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0D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0D90"/>
    <w:rPr>
      <w:rFonts w:ascii="Times" w:eastAsia="PMingLiU" w:hAnsi="Times" w:cs="Times"/>
      <w:b/>
      <w:bCs/>
      <w:color w:val="00000A"/>
      <w:sz w:val="20"/>
      <w:szCs w:val="20"/>
      <w:lang w:val="de-DE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0D9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0D90"/>
    <w:rPr>
      <w:rFonts w:ascii="Segoe UI" w:eastAsia="PMingLiU" w:hAnsi="Segoe UI" w:cs="Segoe UI"/>
      <w:color w:val="00000A"/>
      <w:sz w:val="18"/>
      <w:szCs w:val="18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210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chardt, Elisabeth</dc:creator>
  <cp:keywords/>
  <dc:description/>
  <cp:lastModifiedBy>Reichardt, Elisabeth</cp:lastModifiedBy>
  <cp:revision>2</cp:revision>
  <dcterms:created xsi:type="dcterms:W3CDTF">2023-10-14T09:46:00Z</dcterms:created>
  <dcterms:modified xsi:type="dcterms:W3CDTF">2023-10-14T09:46:00Z</dcterms:modified>
</cp:coreProperties>
</file>